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609A0" w14:textId="574C18CB" w:rsidR="00E314BC" w:rsidRPr="00B04AA9" w:rsidRDefault="00F54859" w:rsidP="00E314B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314BC" w:rsidRPr="00B04A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1B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314BC" w:rsidRPr="00B04AA9">
        <w:rPr>
          <w:rFonts w:ascii="Times New Roman" w:hAnsi="Times New Roman" w:cs="Times New Roman"/>
          <w:b/>
          <w:bCs/>
          <w:sz w:val="24"/>
          <w:szCs w:val="24"/>
        </w:rPr>
        <w:t>. P</w:t>
      </w:r>
      <w:r w:rsidR="00E314BC" w:rsidRPr="00B04AA9">
        <w:rPr>
          <w:rFonts w:ascii="Times New Roman" w:hAnsi="Times New Roman" w:cs="Times New Roman" w:hint="eastAsia"/>
          <w:b/>
          <w:bCs/>
          <w:sz w:val="24"/>
          <w:szCs w:val="24"/>
        </w:rPr>
        <w:t>rimer</w:t>
      </w:r>
      <w:r w:rsidR="00E314BC" w:rsidRPr="00B04AA9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 w:rsidR="00E314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14BC" w:rsidRPr="00B04AA9">
        <w:rPr>
          <w:rFonts w:ascii="Times New Roman" w:hAnsi="Times New Roman" w:cs="Times New Roman"/>
          <w:b/>
          <w:bCs/>
          <w:sz w:val="24"/>
          <w:szCs w:val="24"/>
        </w:rPr>
        <w:t xml:space="preserve"> used for </w:t>
      </w:r>
      <w:proofErr w:type="spellStart"/>
      <w:r w:rsidR="00E314BC" w:rsidRPr="00B04AA9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E314BC" w:rsidRPr="00B04AA9">
        <w:rPr>
          <w:rFonts w:ascii="Times New Roman" w:hAnsi="Times New Roman" w:cs="Times New Roman"/>
          <w:b/>
          <w:bCs/>
          <w:sz w:val="24"/>
          <w:szCs w:val="24"/>
        </w:rPr>
        <w:t xml:space="preserve">-PCR. 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387"/>
      </w:tblGrid>
      <w:tr w:rsidR="00E314BC" w:rsidRPr="00B04AA9" w14:paraId="13337652" w14:textId="77777777" w:rsidTr="008079A7">
        <w:tc>
          <w:tcPr>
            <w:tcW w:w="2830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2CFBECC2" w14:textId="77777777" w:rsidR="00E314BC" w:rsidRPr="00B04AA9" w:rsidRDefault="00E314BC" w:rsidP="00350E6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Mice genes</w:t>
            </w:r>
          </w:p>
        </w:tc>
        <w:tc>
          <w:tcPr>
            <w:tcW w:w="5387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 w:themeFill="background1"/>
          </w:tcPr>
          <w:p w14:paraId="57B699B4" w14:textId="77777777" w:rsidR="00E314BC" w:rsidRPr="00B04AA9" w:rsidRDefault="00E314BC" w:rsidP="00350E6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Primer sequence </w:t>
            </w:r>
            <w:r w:rsidRPr="00FD0556">
              <w:rPr>
                <w:rFonts w:ascii="Times New Roman" w:hAnsi="Times New Roman" w:cs="Times New Roman"/>
                <w:sz w:val="24"/>
                <w:szCs w:val="24"/>
              </w:rPr>
              <w:t>(5′-3′)</w:t>
            </w:r>
          </w:p>
        </w:tc>
      </w:tr>
      <w:tr w:rsidR="004F38AF" w:rsidRPr="00B04AA9" w14:paraId="314475B0" w14:textId="77777777" w:rsidTr="001E1784">
        <w:tc>
          <w:tcPr>
            <w:tcW w:w="2830" w:type="dxa"/>
          </w:tcPr>
          <w:p w14:paraId="4F8887AD" w14:textId="58D9DF75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09414406"/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bookmarkEnd w:id="0"/>
          </w:p>
        </w:tc>
        <w:tc>
          <w:tcPr>
            <w:tcW w:w="5387" w:type="dxa"/>
          </w:tcPr>
          <w:p w14:paraId="7C210EF7" w14:textId="77777777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ATGATAAAGCTGCGTCCAAGA</w:t>
            </w:r>
          </w:p>
          <w:p w14:paraId="43C9D6DB" w14:textId="1B480E06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AATCTGTAGGAGTCACTGAGG</w:t>
            </w:r>
          </w:p>
        </w:tc>
      </w:tr>
      <w:tr w:rsidR="004F38AF" w:rsidRPr="00B04AA9" w14:paraId="71FA4ECB" w14:textId="77777777" w:rsidTr="001E1784">
        <w:tc>
          <w:tcPr>
            <w:tcW w:w="2830" w:type="dxa"/>
          </w:tcPr>
          <w:p w14:paraId="3679BF2A" w14:textId="6B974F7F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09414428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br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1</w:t>
            </w:r>
            <w:bookmarkEnd w:id="1"/>
          </w:p>
        </w:tc>
        <w:tc>
          <w:tcPr>
            <w:tcW w:w="5387" w:type="dxa"/>
          </w:tcPr>
          <w:p w14:paraId="795250C1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TCACAAGAATTTTGGACCGAC</w:t>
            </w:r>
          </w:p>
          <w:p w14:paraId="77A78DDD" w14:textId="65F0F831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CTTCCAACTTTGACGGAAAAA</w:t>
            </w:r>
          </w:p>
        </w:tc>
      </w:tr>
      <w:tr w:rsidR="004F38AF" w:rsidRPr="00B04AA9" w14:paraId="38D98803" w14:textId="77777777" w:rsidTr="001E1784">
        <w:tc>
          <w:tcPr>
            <w:tcW w:w="2830" w:type="dxa"/>
          </w:tcPr>
          <w:p w14:paraId="265F3608" w14:textId="5F0D5963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109414423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br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2</w:t>
            </w:r>
            <w:bookmarkEnd w:id="2"/>
          </w:p>
        </w:tc>
        <w:tc>
          <w:tcPr>
            <w:tcW w:w="5387" w:type="dxa"/>
          </w:tcPr>
          <w:p w14:paraId="36B81762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ACTCAGCACGCTTGAGATAAA</w:t>
            </w:r>
          </w:p>
          <w:p w14:paraId="2DA89E9C" w14:textId="4F65DC93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AATGGCATTCACATCAGTCAA</w:t>
            </w:r>
          </w:p>
        </w:tc>
      </w:tr>
      <w:tr w:rsidR="004F38AF" w:rsidRPr="00B04AA9" w14:paraId="764FFC70" w14:textId="77777777" w:rsidTr="001E1784">
        <w:tc>
          <w:tcPr>
            <w:tcW w:w="2830" w:type="dxa"/>
          </w:tcPr>
          <w:p w14:paraId="38791484" w14:textId="25989A8A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_Hlk109414417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brg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bookmarkEnd w:id="3"/>
          </w:p>
        </w:tc>
        <w:tc>
          <w:tcPr>
            <w:tcW w:w="5387" w:type="dxa"/>
          </w:tcPr>
          <w:p w14:paraId="6CEA18C4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ATGGGCTATTTCACGATTCAGA</w:t>
            </w:r>
          </w:p>
          <w:p w14:paraId="1814F036" w14:textId="6BC51A2D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TGATACCCAGGGATGTTCTAG</w:t>
            </w:r>
          </w:p>
        </w:tc>
      </w:tr>
      <w:tr w:rsidR="004F38AF" w:rsidRPr="00B04AA9" w14:paraId="2AC6FC07" w14:textId="77777777" w:rsidTr="001E1784">
        <w:tc>
          <w:tcPr>
            <w:tcW w:w="2830" w:type="dxa"/>
          </w:tcPr>
          <w:p w14:paraId="10126802" w14:textId="60939134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_Hlk109414411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brg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bookmarkEnd w:id="4"/>
          </w:p>
        </w:tc>
        <w:tc>
          <w:tcPr>
            <w:tcW w:w="5387" w:type="dxa"/>
          </w:tcPr>
          <w:p w14:paraId="45B2370C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GGTTGAATAGCAATATGGTGG</w:t>
            </w:r>
          </w:p>
          <w:p w14:paraId="2D2CCD26" w14:textId="60F6986E" w:rsidR="004F38AF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TGTAGAGAACTCGACCATCAT</w:t>
            </w:r>
          </w:p>
        </w:tc>
      </w:tr>
      <w:tr w:rsidR="004F38AF" w:rsidRPr="00B04AA9" w14:paraId="2CFE112B" w14:textId="77777777" w:rsidTr="001E1784">
        <w:tc>
          <w:tcPr>
            <w:tcW w:w="2830" w:type="dxa"/>
          </w:tcPr>
          <w:p w14:paraId="281691E0" w14:textId="12C5D673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" w:name="_Hlk109414400"/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f5b</w:t>
            </w:r>
            <w:bookmarkEnd w:id="5"/>
          </w:p>
        </w:tc>
        <w:tc>
          <w:tcPr>
            <w:tcW w:w="5387" w:type="dxa"/>
          </w:tcPr>
          <w:p w14:paraId="1689F32C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CCAGAAGGCATGGGAATTATT</w:t>
            </w:r>
          </w:p>
          <w:p w14:paraId="04E7002A" w14:textId="45428DD1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TCATCTGGACTACACACGAAA</w:t>
            </w:r>
          </w:p>
        </w:tc>
      </w:tr>
      <w:tr w:rsidR="004F38AF" w:rsidRPr="00B04AA9" w14:paraId="58FC000C" w14:textId="77777777" w:rsidTr="001E1784">
        <w:tc>
          <w:tcPr>
            <w:tcW w:w="2830" w:type="dxa"/>
          </w:tcPr>
          <w:p w14:paraId="25ACDB56" w14:textId="10B073AE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6" w:name="_Hlk109414385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38a2</w:t>
            </w:r>
            <w:bookmarkEnd w:id="6"/>
          </w:p>
        </w:tc>
        <w:tc>
          <w:tcPr>
            <w:tcW w:w="5387" w:type="dxa"/>
          </w:tcPr>
          <w:p w14:paraId="72C1328C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CCGTTCACCTCCTCCTCAAGAC</w:t>
            </w:r>
          </w:p>
          <w:p w14:paraId="73673227" w14:textId="78BD1C24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CAGCCAGACCGTATGCCTTATG</w:t>
            </w:r>
          </w:p>
        </w:tc>
      </w:tr>
      <w:tr w:rsidR="004F38AF" w:rsidRPr="00B04AA9" w14:paraId="2857FAE6" w14:textId="77777777" w:rsidTr="001E1784">
        <w:tc>
          <w:tcPr>
            <w:tcW w:w="2830" w:type="dxa"/>
          </w:tcPr>
          <w:p w14:paraId="3A8D0CA8" w14:textId="14B5BE70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7" w:name="_Hlk109414355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ls2</w:t>
            </w:r>
            <w:bookmarkEnd w:id="7"/>
          </w:p>
        </w:tc>
        <w:tc>
          <w:tcPr>
            <w:tcW w:w="5387" w:type="dxa"/>
          </w:tcPr>
          <w:p w14:paraId="22ED86A8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ATGCTGCCTCGACTTGGTGAC</w:t>
            </w:r>
          </w:p>
          <w:p w14:paraId="502B4DE4" w14:textId="0D53B04E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CCGTGGTGAACTTGTGGATAGG</w:t>
            </w:r>
          </w:p>
        </w:tc>
      </w:tr>
      <w:tr w:rsidR="004F38AF" w:rsidRPr="00B04AA9" w14:paraId="6F3A41A1" w14:textId="77777777" w:rsidTr="001E1784">
        <w:tc>
          <w:tcPr>
            <w:tcW w:w="2830" w:type="dxa"/>
          </w:tcPr>
          <w:p w14:paraId="39EF423B" w14:textId="5F009099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8" w:name="_Hlk109414361"/>
            <w:proofErr w:type="spellStart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ls</w:t>
            </w:r>
            <w:bookmarkEnd w:id="8"/>
            <w:proofErr w:type="spellEnd"/>
          </w:p>
        </w:tc>
        <w:tc>
          <w:tcPr>
            <w:tcW w:w="5387" w:type="dxa"/>
          </w:tcPr>
          <w:p w14:paraId="0E7D6040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ACTCAAATCTACAGGATTGCG</w:t>
            </w:r>
          </w:p>
          <w:p w14:paraId="08F30CAF" w14:textId="7AE23A28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CAGACTGCTTTTTAGCACTTT</w:t>
            </w:r>
          </w:p>
        </w:tc>
      </w:tr>
      <w:tr w:rsidR="004F38AF" w:rsidRPr="00B04AA9" w14:paraId="3E414891" w14:textId="77777777" w:rsidTr="001E1784">
        <w:tc>
          <w:tcPr>
            <w:tcW w:w="2830" w:type="dxa"/>
          </w:tcPr>
          <w:p w14:paraId="0996E6C5" w14:textId="437D0B20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9" w:name="_Hlk109414394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38a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bookmarkEnd w:id="9"/>
          </w:p>
        </w:tc>
        <w:tc>
          <w:tcPr>
            <w:tcW w:w="5387" w:type="dxa"/>
          </w:tcPr>
          <w:p w14:paraId="7D1FBCC6" w14:textId="1B0E1D17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ATCATGGGCAGTGGAATCTTGGG</w:t>
            </w:r>
          </w:p>
          <w:p w14:paraId="4599F463" w14:textId="5C8B306D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AGCAGTGTCACCGAAGTCAGAAG</w:t>
            </w:r>
          </w:p>
        </w:tc>
      </w:tr>
      <w:tr w:rsidR="004F38AF" w:rsidRPr="00B04AA9" w14:paraId="0AE36A88" w14:textId="77777777" w:rsidTr="001E1784">
        <w:tc>
          <w:tcPr>
            <w:tcW w:w="2830" w:type="dxa"/>
          </w:tcPr>
          <w:p w14:paraId="6989AAE8" w14:textId="04BD540C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0" w:name="_Hlk109414349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brr2</w:t>
            </w:r>
            <w:bookmarkEnd w:id="10"/>
          </w:p>
        </w:tc>
        <w:tc>
          <w:tcPr>
            <w:tcW w:w="5387" w:type="dxa"/>
          </w:tcPr>
          <w:p w14:paraId="64727DCC" w14:textId="7777777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ATACAGCATGAGGATTACGGTC</w:t>
            </w:r>
          </w:p>
          <w:p w14:paraId="62FFD035" w14:textId="1750DD45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AGATCTTCATCTGTGTACGCAT</w:t>
            </w:r>
          </w:p>
        </w:tc>
      </w:tr>
      <w:tr w:rsidR="004F38AF" w:rsidRPr="00B04AA9" w14:paraId="0205A34F" w14:textId="77777777" w:rsidTr="001E1784">
        <w:tc>
          <w:tcPr>
            <w:tcW w:w="2830" w:type="dxa"/>
          </w:tcPr>
          <w:p w14:paraId="517A9EC0" w14:textId="1769DD58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1" w:name="_Hlk109414337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brg3</w:t>
            </w:r>
            <w:bookmarkEnd w:id="11"/>
          </w:p>
        </w:tc>
        <w:tc>
          <w:tcPr>
            <w:tcW w:w="5387" w:type="dxa"/>
          </w:tcPr>
          <w:p w14:paraId="3A87B226" w14:textId="77777777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GAGACCGGACATTGGAATAAA</w:t>
            </w:r>
          </w:p>
          <w:p w14:paraId="07F94CD8" w14:textId="02CA2577" w:rsidR="004F38AF" w:rsidRPr="00B04AA9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ACTTGGTGAATCTCGAAGTCTT</w:t>
            </w:r>
          </w:p>
        </w:tc>
      </w:tr>
      <w:tr w:rsidR="004F38AF" w:rsidRPr="00B04AA9" w14:paraId="02E952BA" w14:textId="77777777" w:rsidTr="001E1784">
        <w:tc>
          <w:tcPr>
            <w:tcW w:w="2830" w:type="dxa"/>
          </w:tcPr>
          <w:p w14:paraId="1E783036" w14:textId="4CA0BA16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2" w:name="_Hlk109414436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1</w:t>
            </w:r>
            <w:bookmarkEnd w:id="12"/>
          </w:p>
        </w:tc>
        <w:tc>
          <w:tcPr>
            <w:tcW w:w="5387" w:type="dxa"/>
          </w:tcPr>
          <w:p w14:paraId="329BE8D5" w14:textId="3B129558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TACTACCTGGAGAACGAGC</w:t>
            </w:r>
          </w:p>
          <w:p w14:paraId="03DE5180" w14:textId="434AAE6A" w:rsidR="004F38AF" w:rsidRDefault="00E2169D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4F38AF"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CGTCGATTGTCAGAATTAGAC</w:t>
            </w:r>
          </w:p>
        </w:tc>
      </w:tr>
      <w:tr w:rsidR="004F38AF" w:rsidRPr="00B04AA9" w14:paraId="0E448D5A" w14:textId="77777777" w:rsidTr="001E1784">
        <w:tc>
          <w:tcPr>
            <w:tcW w:w="2830" w:type="dxa"/>
          </w:tcPr>
          <w:p w14:paraId="30A87CB7" w14:textId="3B7764F0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3" w:name="_Hlk109414441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2</w:t>
            </w:r>
            <w:bookmarkEnd w:id="13"/>
          </w:p>
        </w:tc>
        <w:tc>
          <w:tcPr>
            <w:tcW w:w="5387" w:type="dxa"/>
          </w:tcPr>
          <w:p w14:paraId="35DE9D80" w14:textId="138F848F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TTCGCAAGTGTTACGAAGTAG</w:t>
            </w:r>
          </w:p>
          <w:p w14:paraId="4AC54DC0" w14:textId="4E3DFCA8" w:rsidR="004F38AF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CACTTCTCTGTCTTCGTACTA</w:t>
            </w:r>
          </w:p>
        </w:tc>
      </w:tr>
      <w:tr w:rsidR="004F38AF" w:rsidRPr="00B04AA9" w14:paraId="0F458D9E" w14:textId="77777777" w:rsidTr="001E1784">
        <w:tc>
          <w:tcPr>
            <w:tcW w:w="2830" w:type="dxa"/>
          </w:tcPr>
          <w:p w14:paraId="163AA6B8" w14:textId="697BC06C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4" w:name="_Hlk109414448"/>
            <w:proofErr w:type="spellStart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</w:t>
            </w:r>
            <w:bookmarkEnd w:id="14"/>
            <w:proofErr w:type="spellEnd"/>
          </w:p>
        </w:tc>
        <w:tc>
          <w:tcPr>
            <w:tcW w:w="5387" w:type="dxa"/>
          </w:tcPr>
          <w:p w14:paraId="418964A6" w14:textId="03DD21DE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AGTCTCGCCTATACCGATCTC</w:t>
            </w:r>
          </w:p>
          <w:p w14:paraId="631A9EA8" w14:textId="47096394" w:rsidR="004F38AF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CTTCCCTATGAGTGGCTTCTAC</w:t>
            </w:r>
          </w:p>
        </w:tc>
      </w:tr>
      <w:tr w:rsidR="004F38AF" w:rsidRPr="00B04AA9" w14:paraId="0C5BDA88" w14:textId="77777777" w:rsidTr="001E1784">
        <w:tc>
          <w:tcPr>
            <w:tcW w:w="2830" w:type="dxa"/>
          </w:tcPr>
          <w:p w14:paraId="506245E1" w14:textId="354BBE93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5" w:name="_Hlk109414454"/>
            <w:proofErr w:type="spellStart"/>
            <w:r w:rsidRPr="009205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9205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bookmarkEnd w:id="15"/>
            <w:proofErr w:type="spellEnd"/>
          </w:p>
        </w:tc>
        <w:tc>
          <w:tcPr>
            <w:tcW w:w="5387" w:type="dxa"/>
          </w:tcPr>
          <w:p w14:paraId="0C093BCF" w14:textId="5568F2CD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AAAGACATTTTGAACGAGGCC</w:t>
            </w:r>
          </w:p>
          <w:p w14:paraId="651FB47C" w14:textId="584E185C" w:rsidR="004F38AF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TCAGATATGGTTGAATTGCCC</w:t>
            </w:r>
          </w:p>
        </w:tc>
      </w:tr>
      <w:tr w:rsidR="00015C93" w:rsidRPr="00B04AA9" w14:paraId="42216C04" w14:textId="77777777" w:rsidTr="001E1784">
        <w:tc>
          <w:tcPr>
            <w:tcW w:w="2830" w:type="dxa"/>
          </w:tcPr>
          <w:p w14:paraId="08F9C9C9" w14:textId="37E0FDDC" w:rsidR="00015C93" w:rsidRPr="0092051D" w:rsidRDefault="00015C93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proofErr w:type="spellStart"/>
            <w:r w:rsidRPr="00B04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5387" w:type="dxa"/>
          </w:tcPr>
          <w:p w14:paraId="0F76A83C" w14:textId="77777777" w:rsidR="00015C93" w:rsidRPr="00B04AA9" w:rsidRDefault="00015C93" w:rsidP="00015C93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 ACGGGAAGCTCACTGGCATGGCCTT</w:t>
            </w:r>
          </w:p>
          <w:p w14:paraId="71BEDC96" w14:textId="418A42EE" w:rsidR="00015C93" w:rsidRPr="00B04AA9" w:rsidRDefault="00015C93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R: CATGAGGTCCACCACCCTGTTGCTG</w:t>
            </w:r>
          </w:p>
        </w:tc>
      </w:tr>
      <w:tr w:rsidR="004F38AF" w:rsidRPr="00B04AA9" w14:paraId="1B49C2BD" w14:textId="77777777" w:rsidTr="00015C93">
        <w:tc>
          <w:tcPr>
            <w:tcW w:w="2830" w:type="dxa"/>
          </w:tcPr>
          <w:p w14:paraId="38001CED" w14:textId="6D6327BC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6" w:name="_Hlk109414460"/>
            <w:r w:rsidRPr="004161B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4161B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uteri</w:t>
            </w:r>
            <w:bookmarkEnd w:id="16"/>
            <w:proofErr w:type="spellEnd"/>
          </w:p>
        </w:tc>
        <w:tc>
          <w:tcPr>
            <w:tcW w:w="5387" w:type="dxa"/>
          </w:tcPr>
          <w:p w14:paraId="1C85225E" w14:textId="3637824F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GAAGATCAGTCGCAYTGGCCCAA</w:t>
            </w:r>
          </w:p>
          <w:p w14:paraId="77629061" w14:textId="3C59B3A8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TCCATTGTGGCCGATCAG</w:t>
            </w:r>
          </w:p>
        </w:tc>
      </w:tr>
      <w:tr w:rsidR="004F38AF" w:rsidRPr="00B04AA9" w14:paraId="7A2A3CD9" w14:textId="77777777" w:rsidTr="00015C93">
        <w:tc>
          <w:tcPr>
            <w:tcW w:w="2830" w:type="dxa"/>
            <w:tcBorders>
              <w:bottom w:val="single" w:sz="12" w:space="0" w:color="FF0000"/>
            </w:tcBorders>
          </w:tcPr>
          <w:p w14:paraId="03F44137" w14:textId="66C1664E" w:rsidR="004F38AF" w:rsidRPr="0092051D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7" w:name="_Hlk109414465"/>
            <w:r w:rsidRPr="004161B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eneral bacteria</w:t>
            </w:r>
            <w:bookmarkEnd w:id="17"/>
          </w:p>
        </w:tc>
        <w:tc>
          <w:tcPr>
            <w:tcW w:w="5387" w:type="dxa"/>
            <w:tcBorders>
              <w:bottom w:val="single" w:sz="12" w:space="0" w:color="FF0000"/>
            </w:tcBorders>
          </w:tcPr>
          <w:p w14:paraId="18EC7DDD" w14:textId="0A8ED064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416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ACTCCTACGGGAGGCAGCAG</w:t>
            </w:r>
          </w:p>
          <w:p w14:paraId="4C76871D" w14:textId="7AE84987" w:rsidR="004F38AF" w:rsidRPr="004161BE" w:rsidRDefault="004F38AF" w:rsidP="004F38AF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AA9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161BE">
              <w:rPr>
                <w:rFonts w:ascii="Times New Roman" w:hAnsi="Times New Roman" w:cs="Times New Roman" w:hint="eastAsia"/>
                <w:sz w:val="24"/>
                <w:szCs w:val="24"/>
              </w:rPr>
              <w:t>ATTACCGCGGCTGCTGG</w:t>
            </w:r>
          </w:p>
        </w:tc>
      </w:tr>
    </w:tbl>
    <w:p w14:paraId="7AA7F1EB" w14:textId="77777777" w:rsidR="00381F6A" w:rsidRDefault="00381F6A" w:rsidP="00381F6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098CEE1" w14:textId="478C7AC8" w:rsidR="00907C3E" w:rsidRDefault="00E314B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D0D8A">
        <w:rPr>
          <w:rFonts w:ascii="Times New Roman" w:hAnsi="Times New Roman" w:cs="Times New Roman"/>
          <w:sz w:val="24"/>
          <w:szCs w:val="24"/>
        </w:rPr>
        <w:t xml:space="preserve">The primer sequences of </w:t>
      </w:r>
      <w:r w:rsidR="00907C3E" w:rsidRPr="0092051D">
        <w:rPr>
          <w:rFonts w:ascii="Times New Roman" w:hAnsi="Times New Roman" w:cs="Times New Roman"/>
          <w:i/>
          <w:iCs/>
          <w:kern w:val="2"/>
          <w:sz w:val="24"/>
          <w:szCs w:val="24"/>
        </w:rPr>
        <w:t>C</w:t>
      </w:r>
      <w:r w:rsidR="00907C3E" w:rsidRPr="0092051D">
        <w:rPr>
          <w:rFonts w:ascii="Times New Roman" w:hAnsi="Times New Roman" w:cs="Times New Roman" w:hint="eastAsia"/>
          <w:i/>
          <w:iCs/>
          <w:kern w:val="2"/>
          <w:sz w:val="24"/>
          <w:szCs w:val="24"/>
        </w:rPr>
        <w:t>ar</w:t>
      </w:r>
      <w:r w:rsidR="00907C3E" w:rsidRPr="0092051D">
        <w:rPr>
          <w:rFonts w:ascii="Times New Roman" w:hAnsi="Times New Roman" w:cs="Times New Roman"/>
          <w:i/>
          <w:iCs/>
          <w:kern w:val="2"/>
          <w:sz w:val="24"/>
          <w:szCs w:val="24"/>
        </w:rPr>
        <w:t>2</w:t>
      </w:r>
      <w:r w:rsidR="00907C3E" w:rsidRPr="00C76503">
        <w:rPr>
          <w:rFonts w:ascii="Times New Roman" w:hAnsi="Times New Roman" w:cs="Times New Roman"/>
          <w:sz w:val="24"/>
          <w:szCs w:val="24"/>
        </w:rPr>
        <w:t>,</w:t>
      </w:r>
      <w:r w:rsidR="00907C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abr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a1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abr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b2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abrg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abrg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907C3E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907C3E" w:rsidRPr="00907C3E">
        <w:rPr>
          <w:rFonts w:ascii="Times New Roman" w:hAnsi="Times New Roman" w:cs="Times New Roman"/>
          <w:i/>
          <w:iCs/>
          <w:kern w:val="2"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/>
          <w:i/>
          <w:iCs/>
          <w:kern w:val="2"/>
          <w:sz w:val="24"/>
          <w:szCs w:val="24"/>
        </w:rPr>
        <w:t>Kif5b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Slc38a2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 w:rsidRPr="00C76503">
        <w:rPr>
          <w:rFonts w:ascii="Times New Roman" w:hAnsi="Times New Roman" w:cs="Times New Roman"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ls2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ls</w:t>
      </w:r>
      <w:proofErr w:type="spellEnd"/>
      <w:r w:rsidR="00907C3E" w:rsidRPr="00C765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Slc38a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abrr2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 w:rsidRPr="00907C3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Gabrg3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 w:rsidRPr="00907C3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sr1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 w:rsidRPr="00C76503">
        <w:rPr>
          <w:rFonts w:ascii="Times New Roman" w:hAnsi="Times New Roman" w:cs="Times New Roman"/>
          <w:sz w:val="24"/>
          <w:szCs w:val="24"/>
        </w:rPr>
        <w:t xml:space="preserve"> </w:t>
      </w:r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sr2</w:t>
      </w:r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gr</w:t>
      </w:r>
      <w:proofErr w:type="spellEnd"/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 w:rsidRPr="00C765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7C3E" w:rsidRPr="0092051D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="00907C3E" w:rsidRPr="0092051D">
        <w:rPr>
          <w:rFonts w:ascii="Times New Roman" w:hAnsi="Times New Roman" w:cs="Times New Roman"/>
          <w:i/>
          <w:iCs/>
          <w:sz w:val="24"/>
          <w:szCs w:val="24"/>
        </w:rPr>
        <w:t>r</w:t>
      </w:r>
      <w:proofErr w:type="spellEnd"/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C765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76503" w:rsidRPr="00B04AA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C76503">
        <w:rPr>
          <w:rFonts w:ascii="Times New Roman" w:hAnsi="Times New Roman" w:cs="Times New Roman"/>
          <w:i/>
          <w:iCs/>
          <w:sz w:val="24"/>
          <w:szCs w:val="24"/>
        </w:rPr>
        <w:t>apdh</w:t>
      </w:r>
      <w:proofErr w:type="spellEnd"/>
      <w:r w:rsidR="00C76503" w:rsidRPr="00C76503">
        <w:rPr>
          <w:rFonts w:ascii="Times New Roman" w:hAnsi="Times New Roman" w:cs="Times New Roman"/>
          <w:sz w:val="24"/>
          <w:szCs w:val="24"/>
        </w:rPr>
        <w:t>,</w:t>
      </w:r>
      <w:r w:rsidR="00C765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07C3E" w:rsidRPr="004161B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L. </w:t>
      </w:r>
      <w:proofErr w:type="spellStart"/>
      <w:r w:rsidR="00907C3E" w:rsidRPr="004161BE">
        <w:rPr>
          <w:rFonts w:ascii="Times New Roman" w:hAnsi="Times New Roman" w:cs="Times New Roman" w:hint="eastAsia"/>
          <w:i/>
          <w:iCs/>
          <w:sz w:val="24"/>
          <w:szCs w:val="24"/>
        </w:rPr>
        <w:t>reuteri</w:t>
      </w:r>
      <w:proofErr w:type="spellEnd"/>
      <w:r w:rsidR="00907C3E" w:rsidRPr="00C76503">
        <w:rPr>
          <w:rFonts w:ascii="Times New Roman" w:hAnsi="Times New Roman" w:cs="Times New Roman" w:hint="eastAsia"/>
          <w:sz w:val="24"/>
          <w:szCs w:val="24"/>
        </w:rPr>
        <w:t>,</w:t>
      </w:r>
      <w:r w:rsidR="00907C3E" w:rsidRPr="00C76503">
        <w:rPr>
          <w:rFonts w:ascii="Times New Roman" w:hAnsi="Times New Roman" w:cs="Times New Roman"/>
          <w:sz w:val="24"/>
          <w:szCs w:val="24"/>
        </w:rPr>
        <w:t xml:space="preserve"> </w:t>
      </w:r>
      <w:r w:rsidR="00C76503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907C3E" w:rsidRPr="004161BE">
        <w:rPr>
          <w:rFonts w:ascii="Times New Roman" w:hAnsi="Times New Roman" w:cs="Times New Roman" w:hint="eastAsia"/>
          <w:i/>
          <w:iCs/>
          <w:sz w:val="24"/>
          <w:szCs w:val="24"/>
        </w:rPr>
        <w:t>General bacteria</w:t>
      </w:r>
      <w:r w:rsidR="00907C3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DDD38A" w14:textId="77777777" w:rsidR="00907C3E" w:rsidRPr="00907C3E" w:rsidRDefault="00907C3E">
      <w:pPr>
        <w:rPr>
          <w:rFonts w:ascii="Times New Roman" w:hAnsi="Times New Roman" w:cs="Times New Roman"/>
          <w:sz w:val="24"/>
          <w:szCs w:val="24"/>
        </w:rPr>
      </w:pPr>
    </w:p>
    <w:sectPr w:rsidR="00907C3E" w:rsidRPr="00907C3E" w:rsidSect="008079A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F106F" w14:textId="77777777" w:rsidR="00892B76" w:rsidRDefault="00892B76">
      <w:pPr>
        <w:spacing w:after="0" w:line="240" w:lineRule="auto"/>
      </w:pPr>
      <w:r>
        <w:separator/>
      </w:r>
    </w:p>
  </w:endnote>
  <w:endnote w:type="continuationSeparator" w:id="0">
    <w:p w14:paraId="16809C09" w14:textId="77777777" w:rsidR="00892B76" w:rsidRDefault="00892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8608a8d1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712428"/>
    </w:sdtPr>
    <w:sdtContent>
      <w:p w14:paraId="0E100BFC" w14:textId="77777777" w:rsidR="00646C5C" w:rsidRDefault="00A63162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6</w:t>
        </w:r>
        <w:r>
          <w:fldChar w:fldCharType="end"/>
        </w:r>
      </w:p>
    </w:sdtContent>
  </w:sdt>
  <w:p w14:paraId="18A88277" w14:textId="77777777" w:rsidR="00646C5C" w:rsidRDefault="00646C5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08E40" w14:textId="77777777" w:rsidR="00892B76" w:rsidRDefault="00892B76">
      <w:pPr>
        <w:spacing w:after="0" w:line="240" w:lineRule="auto"/>
      </w:pPr>
      <w:r>
        <w:separator/>
      </w:r>
    </w:p>
  </w:footnote>
  <w:footnote w:type="continuationSeparator" w:id="0">
    <w:p w14:paraId="56A13AAF" w14:textId="77777777" w:rsidR="00892B76" w:rsidRDefault="00892B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880"/>
    <w:rsid w:val="AC8C00F8"/>
    <w:rsid w:val="EB3C3333"/>
    <w:rsid w:val="00015C93"/>
    <w:rsid w:val="00067880"/>
    <w:rsid w:val="000B12F4"/>
    <w:rsid w:val="000C1ABC"/>
    <w:rsid w:val="00102316"/>
    <w:rsid w:val="00113875"/>
    <w:rsid w:val="00142C42"/>
    <w:rsid w:val="001A588A"/>
    <w:rsid w:val="001F7FD1"/>
    <w:rsid w:val="00207CEB"/>
    <w:rsid w:val="002172B8"/>
    <w:rsid w:val="002228E7"/>
    <w:rsid w:val="002533FB"/>
    <w:rsid w:val="002F75F2"/>
    <w:rsid w:val="00320AEB"/>
    <w:rsid w:val="00344FAC"/>
    <w:rsid w:val="00350E60"/>
    <w:rsid w:val="00381400"/>
    <w:rsid w:val="00381F6A"/>
    <w:rsid w:val="004161BE"/>
    <w:rsid w:val="004325DE"/>
    <w:rsid w:val="00443C67"/>
    <w:rsid w:val="004774EC"/>
    <w:rsid w:val="004824DC"/>
    <w:rsid w:val="004C7FBB"/>
    <w:rsid w:val="004D52F9"/>
    <w:rsid w:val="004F2CA3"/>
    <w:rsid w:val="004F38AF"/>
    <w:rsid w:val="00512FDE"/>
    <w:rsid w:val="00534517"/>
    <w:rsid w:val="00595D64"/>
    <w:rsid w:val="005B2CD1"/>
    <w:rsid w:val="005C4B29"/>
    <w:rsid w:val="005E7299"/>
    <w:rsid w:val="00646C5C"/>
    <w:rsid w:val="00660A0C"/>
    <w:rsid w:val="006A329B"/>
    <w:rsid w:val="006E4396"/>
    <w:rsid w:val="006F7A7F"/>
    <w:rsid w:val="00705425"/>
    <w:rsid w:val="00724D13"/>
    <w:rsid w:val="00762693"/>
    <w:rsid w:val="007E1BF5"/>
    <w:rsid w:val="008079A7"/>
    <w:rsid w:val="0081383F"/>
    <w:rsid w:val="008212F2"/>
    <w:rsid w:val="008565BF"/>
    <w:rsid w:val="008765F6"/>
    <w:rsid w:val="00892B76"/>
    <w:rsid w:val="008B1AF9"/>
    <w:rsid w:val="008C28C9"/>
    <w:rsid w:val="008D7A17"/>
    <w:rsid w:val="00907C3E"/>
    <w:rsid w:val="00914B7B"/>
    <w:rsid w:val="0092051D"/>
    <w:rsid w:val="00957581"/>
    <w:rsid w:val="00983EA0"/>
    <w:rsid w:val="009A5302"/>
    <w:rsid w:val="009E43D2"/>
    <w:rsid w:val="009F79B0"/>
    <w:rsid w:val="00A119D9"/>
    <w:rsid w:val="00A63162"/>
    <w:rsid w:val="00A92929"/>
    <w:rsid w:val="00AD371C"/>
    <w:rsid w:val="00AE43B9"/>
    <w:rsid w:val="00AF548D"/>
    <w:rsid w:val="00B03D6A"/>
    <w:rsid w:val="00B14354"/>
    <w:rsid w:val="00B3636C"/>
    <w:rsid w:val="00B60DBF"/>
    <w:rsid w:val="00B67BBA"/>
    <w:rsid w:val="00BA3F93"/>
    <w:rsid w:val="00BA4F79"/>
    <w:rsid w:val="00BD4756"/>
    <w:rsid w:val="00C76503"/>
    <w:rsid w:val="00CE1835"/>
    <w:rsid w:val="00CE6238"/>
    <w:rsid w:val="00CE710D"/>
    <w:rsid w:val="00CF0636"/>
    <w:rsid w:val="00CF3ADD"/>
    <w:rsid w:val="00D04478"/>
    <w:rsid w:val="00D428C6"/>
    <w:rsid w:val="00D535CF"/>
    <w:rsid w:val="00D735DE"/>
    <w:rsid w:val="00D81478"/>
    <w:rsid w:val="00DA49E6"/>
    <w:rsid w:val="00DD5E89"/>
    <w:rsid w:val="00DE1805"/>
    <w:rsid w:val="00DF4844"/>
    <w:rsid w:val="00E2169D"/>
    <w:rsid w:val="00E314BC"/>
    <w:rsid w:val="00E32A9C"/>
    <w:rsid w:val="00E53848"/>
    <w:rsid w:val="00E55764"/>
    <w:rsid w:val="00E908A5"/>
    <w:rsid w:val="00EB067B"/>
    <w:rsid w:val="00EB492B"/>
    <w:rsid w:val="00EF45EC"/>
    <w:rsid w:val="00F04A9B"/>
    <w:rsid w:val="00F04E25"/>
    <w:rsid w:val="00F53B60"/>
    <w:rsid w:val="00F54859"/>
    <w:rsid w:val="00F86B72"/>
    <w:rsid w:val="00F94B49"/>
    <w:rsid w:val="00FD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4BADA"/>
  <w15:docId w15:val="{2A6B4A88-499C-41AF-93F0-C6D56D2C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a7">
    <w:name w:val="Balloon Text"/>
    <w:basedOn w:val="a"/>
    <w:link w:val="a8"/>
    <w:uiPriority w:val="99"/>
    <w:unhideWhenUsed/>
    <w:qFormat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ad">
    <w:name w:val="line number"/>
    <w:basedOn w:val="a0"/>
    <w:uiPriority w:val="99"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sz w:val="16"/>
      <w:szCs w:val="16"/>
    </w:rPr>
  </w:style>
  <w:style w:type="table" w:styleId="af0">
    <w:name w:val="Table Grid"/>
    <w:basedOn w:val="a1"/>
    <w:uiPriority w:val="39"/>
    <w:qFormat/>
    <w:rPr>
      <w:rFonts w:eastAsia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</w:rPr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fontstyle01">
    <w:name w:val="fontstyle01"/>
    <w:basedOn w:val="a0"/>
    <w:qFormat/>
    <w:rPr>
      <w:rFonts w:ascii="AdvOT8608a8d1" w:hAnsi="AdvOT8608a8d1" w:hint="default"/>
      <w:color w:val="000000"/>
      <w:sz w:val="14"/>
      <w:szCs w:val="14"/>
    </w:rPr>
  </w:style>
  <w:style w:type="paragraph" w:customStyle="1" w:styleId="10">
    <w:name w:val="列表段落1"/>
    <w:basedOn w:val="a"/>
    <w:uiPriority w:val="34"/>
    <w:qFormat/>
    <w:pPr>
      <w:ind w:left="720"/>
      <w:contextualSpacing/>
    </w:p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Microsoft YaHei UI" w:eastAsia="Microsoft YaHei UI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11">
    <w:name w:val="占位符文本1"/>
    <w:basedOn w:val="a0"/>
    <w:uiPriority w:val="99"/>
    <w:semiHidden/>
    <w:qFormat/>
    <w:rPr>
      <w:color w:val="808080"/>
    </w:rPr>
  </w:style>
  <w:style w:type="character" w:customStyle="1" w:styleId="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批注文字 字符"/>
    <w:basedOn w:val="a0"/>
    <w:link w:val="a4"/>
    <w:uiPriority w:val="99"/>
    <w:semiHidden/>
    <w:qFormat/>
    <w:rPr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  <w:sz w:val="20"/>
      <w:szCs w:val="20"/>
    </w:rPr>
  </w:style>
  <w:style w:type="character" w:customStyle="1" w:styleId="3">
    <w:name w:val="未处理的提及3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59BD954-4C85-4BD4-BF5F-5ECE0EDCA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unlong153@126.com</dc:creator>
  <cp:lastModifiedBy>admini</cp:lastModifiedBy>
  <cp:revision>515</cp:revision>
  <dcterms:created xsi:type="dcterms:W3CDTF">2020-11-24T12:55:00Z</dcterms:created>
  <dcterms:modified xsi:type="dcterms:W3CDTF">2022-07-2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